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C5575" w14:textId="323FB470" w:rsidR="000C379F" w:rsidRPr="00106005" w:rsidRDefault="000C379F" w:rsidP="000C379F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106005">
        <w:rPr>
          <w:rFonts w:ascii="Arial" w:hAnsi="Arial" w:cs="Arial"/>
          <w:b/>
          <w:lang w:val="en-GB"/>
        </w:rPr>
        <w:t xml:space="preserve">Table 1. </w:t>
      </w:r>
      <w:r w:rsidRPr="00106005">
        <w:rPr>
          <w:rFonts w:ascii="Arial" w:hAnsi="Arial" w:cs="Arial"/>
          <w:lang w:val="en-GB"/>
        </w:rPr>
        <w:t>Results of the analyses of variance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 xml:space="preserve">-values) for plant variables measured in either part of the root zone (wet side and dry side). </w:t>
      </w:r>
      <w:r w:rsidRPr="00106005">
        <w:rPr>
          <w:rFonts w:ascii="Arial" w:hAnsi="Arial" w:cs="Arial"/>
          <w:lang w:val="en-GB"/>
        </w:rPr>
        <w:sym w:font="Symbol" w:char="F071"/>
      </w:r>
      <w:r w:rsidRPr="00106005">
        <w:rPr>
          <w:rFonts w:ascii="Arial" w:hAnsi="Arial" w:cs="Arial"/>
          <w:vertAlign w:val="subscript"/>
          <w:lang w:val="en-GB"/>
        </w:rPr>
        <w:t>g</w:t>
      </w:r>
      <w:r w:rsidRPr="00106005">
        <w:rPr>
          <w:rFonts w:ascii="Arial" w:hAnsi="Arial" w:cs="Arial"/>
          <w:lang w:val="en-GB"/>
        </w:rPr>
        <w:t xml:space="preserve">= soil gravimetric water content, </w:t>
      </w:r>
      <w:r w:rsidR="00484FCA">
        <w:rPr>
          <w:rFonts w:ascii="Arial" w:hAnsi="Arial" w:cs="Arial"/>
          <w:lang w:val="en-GB"/>
        </w:rPr>
        <w:t>RWU</w:t>
      </w:r>
      <w:r w:rsidR="00316C20">
        <w:rPr>
          <w:rFonts w:ascii="Arial" w:hAnsi="Arial" w:cs="Arial"/>
          <w:lang w:val="en-GB"/>
        </w:rPr>
        <w:t xml:space="preserve">= Root water uptake. </w:t>
      </w:r>
      <w:r w:rsidRPr="00106005">
        <w:rPr>
          <w:rFonts w:ascii="Arial" w:hAnsi="Arial" w:cs="Arial"/>
          <w:lang w:val="en-GB"/>
        </w:rPr>
        <w:sym w:font="Symbol" w:char="F059"/>
      </w:r>
      <w:r w:rsidRPr="00106005">
        <w:rPr>
          <w:rFonts w:ascii="Arial" w:hAnsi="Arial" w:cs="Arial"/>
          <w:vertAlign w:val="subscript"/>
          <w:lang w:val="en-GB"/>
        </w:rPr>
        <w:t>root</w:t>
      </w:r>
      <w:r w:rsidRPr="00106005">
        <w:rPr>
          <w:rFonts w:ascii="Arial" w:hAnsi="Arial" w:cs="Arial"/>
          <w:lang w:val="en-GB"/>
        </w:rPr>
        <w:t>= root water potential. [ABA]</w:t>
      </w:r>
      <w:r w:rsidRPr="00106005">
        <w:rPr>
          <w:rFonts w:ascii="Arial" w:hAnsi="Arial" w:cs="Arial"/>
          <w:vertAlign w:val="subscript"/>
          <w:lang w:val="en-GB"/>
        </w:rPr>
        <w:t>root</w:t>
      </w:r>
      <w:r w:rsidRPr="00106005">
        <w:rPr>
          <w:rFonts w:ascii="Arial" w:hAnsi="Arial" w:cs="Arial"/>
          <w:lang w:val="en-GB"/>
        </w:rPr>
        <w:t xml:space="preserve">= </w:t>
      </w:r>
      <w:proofErr w:type="spellStart"/>
      <w:r w:rsidRPr="00106005">
        <w:rPr>
          <w:rFonts w:ascii="Arial" w:hAnsi="Arial" w:cs="Arial"/>
          <w:lang w:val="en-GB"/>
        </w:rPr>
        <w:t>Abscísic</w:t>
      </w:r>
      <w:proofErr w:type="spellEnd"/>
      <w:r w:rsidRPr="00106005">
        <w:rPr>
          <w:rFonts w:ascii="Arial" w:hAnsi="Arial" w:cs="Arial"/>
          <w:lang w:val="en-GB"/>
        </w:rPr>
        <w:t xml:space="preserve"> acid concentration in the root tissues. Plants girdled in the </w:t>
      </w:r>
      <w:proofErr w:type="spellStart"/>
      <w:r w:rsidRPr="00106005">
        <w:rPr>
          <w:rFonts w:ascii="Arial" w:hAnsi="Arial" w:cs="Arial"/>
          <w:lang w:val="en-GB"/>
        </w:rPr>
        <w:t>wet</w:t>
      </w:r>
      <w:proofErr w:type="spellEnd"/>
      <w:r w:rsidRPr="00106005">
        <w:rPr>
          <w:rFonts w:ascii="Arial" w:hAnsi="Arial" w:cs="Arial"/>
          <w:lang w:val="en-GB"/>
        </w:rPr>
        <w:t xml:space="preserve"> side of the plant were excluded in </w:t>
      </w:r>
      <w:r w:rsidRPr="00106005">
        <w:rPr>
          <w:rFonts w:ascii="Arial" w:hAnsi="Arial" w:cs="Arial"/>
          <w:i/>
          <w:lang w:val="en-GB"/>
        </w:rPr>
        <w:t>ANOVA 1</w:t>
      </w:r>
      <w:r w:rsidRPr="00106005">
        <w:rPr>
          <w:rFonts w:ascii="Arial" w:hAnsi="Arial" w:cs="Arial"/>
          <w:lang w:val="en-GB"/>
        </w:rPr>
        <w:t xml:space="preserve">, while those girdled in the dry side were excluded from </w:t>
      </w:r>
      <w:r w:rsidRPr="00106005">
        <w:rPr>
          <w:rFonts w:ascii="Arial" w:hAnsi="Arial" w:cs="Arial"/>
          <w:i/>
          <w:lang w:val="en-GB"/>
        </w:rPr>
        <w:t xml:space="preserve">ANOVA </w:t>
      </w:r>
      <w:r w:rsidRPr="00106005">
        <w:rPr>
          <w:rFonts w:ascii="Arial" w:hAnsi="Arial" w:cs="Arial"/>
          <w:lang w:val="en-GB"/>
        </w:rPr>
        <w:t xml:space="preserve">2. In bold, significant 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-values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&lt;0.05)</w:t>
      </w:r>
    </w:p>
    <w:tbl>
      <w:tblPr>
        <w:tblStyle w:val="Tablaconcuadrcula"/>
        <w:tblW w:w="10406" w:type="dxa"/>
        <w:tblLook w:val="04A0" w:firstRow="1" w:lastRow="0" w:firstColumn="1" w:lastColumn="0" w:noHBand="0" w:noVBand="1"/>
      </w:tblPr>
      <w:tblGrid>
        <w:gridCol w:w="1276"/>
        <w:gridCol w:w="77"/>
        <w:gridCol w:w="1028"/>
        <w:gridCol w:w="1028"/>
        <w:gridCol w:w="226"/>
        <w:gridCol w:w="1061"/>
        <w:gridCol w:w="1060"/>
        <w:gridCol w:w="226"/>
        <w:gridCol w:w="1041"/>
        <w:gridCol w:w="1041"/>
        <w:gridCol w:w="228"/>
        <w:gridCol w:w="14"/>
        <w:gridCol w:w="1014"/>
        <w:gridCol w:w="36"/>
        <w:gridCol w:w="992"/>
        <w:gridCol w:w="58"/>
      </w:tblGrid>
      <w:tr w:rsidR="00D52C76" w:rsidRPr="00106005" w14:paraId="1605F763" w14:textId="77777777" w:rsidTr="00D52C76">
        <w:trPr>
          <w:gridAfter w:val="1"/>
          <w:wAfter w:w="58" w:type="dxa"/>
        </w:trPr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74140" w14:textId="77777777" w:rsidR="00EB1709" w:rsidRPr="00106005" w:rsidRDefault="00EB1709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4EEDC43" w14:textId="1918166C" w:rsidR="00EB1709" w:rsidRPr="001B6750" w:rsidRDefault="006B0508" w:rsidP="006B463A"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sym w:font="Symbol" w:char="F071"/>
            </w:r>
            <w:r w:rsidRPr="00106005">
              <w:rPr>
                <w:rFonts w:ascii="Arial" w:hAnsi="Arial" w:cs="Arial"/>
                <w:b/>
                <w:vertAlign w:val="subscript"/>
                <w:lang w:val="en-GB"/>
              </w:rPr>
              <w:t>g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D008" w14:textId="77777777" w:rsidR="00EB1709" w:rsidRPr="00106005" w:rsidRDefault="00EB1709" w:rsidP="006B463A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42D86A3" w14:textId="5AD24F49" w:rsidR="00EB1709" w:rsidRPr="00106005" w:rsidRDefault="006B0508" w:rsidP="006B463A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WU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2336" w14:textId="77777777" w:rsidR="00EB1709" w:rsidRPr="00106005" w:rsidRDefault="00EB1709" w:rsidP="006B463A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right w:val="nil"/>
            </w:tcBorders>
          </w:tcPr>
          <w:p w14:paraId="1D36C160" w14:textId="5BD12D6F" w:rsidR="00EB1709" w:rsidRPr="00106005" w:rsidRDefault="00645277" w:rsidP="006B463A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sym w:font="Symbol" w:char="F059"/>
            </w:r>
            <w:r w:rsidRPr="00106005">
              <w:rPr>
                <w:rFonts w:ascii="Arial" w:hAnsi="Arial" w:cs="Arial"/>
                <w:b/>
                <w:vertAlign w:val="subscript"/>
                <w:lang w:val="en-GB"/>
              </w:rPr>
              <w:t>root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5DAF9D9" w14:textId="77777777" w:rsidR="00EB1709" w:rsidRPr="00106005" w:rsidRDefault="00EB1709" w:rsidP="006B463A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56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54BA9C2B" w14:textId="7BB41F33" w:rsidR="00EB1709" w:rsidRPr="00106005" w:rsidRDefault="00645277" w:rsidP="006B463A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[ABA]</w:t>
            </w:r>
            <w:r w:rsidRPr="00106005">
              <w:rPr>
                <w:rFonts w:ascii="Arial" w:hAnsi="Arial" w:cs="Arial"/>
                <w:b/>
                <w:vertAlign w:val="subscript"/>
                <w:lang w:val="en-GB"/>
              </w:rPr>
              <w:t>root</w:t>
            </w:r>
          </w:p>
        </w:tc>
      </w:tr>
      <w:tr w:rsidR="00C46FE3" w:rsidRPr="00106005" w14:paraId="6E486FA9" w14:textId="7C318FEA" w:rsidTr="00D52C76">
        <w:trPr>
          <w:gridAfter w:val="1"/>
          <w:wAfter w:w="58" w:type="dxa"/>
        </w:trPr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7DF05BAA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08F98CA3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6894F0B3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F8AA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26A7258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48B1529D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372A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left w:val="nil"/>
              <w:right w:val="nil"/>
            </w:tcBorders>
            <w:vAlign w:val="center"/>
          </w:tcPr>
          <w:p w14:paraId="0A4026D8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vAlign w:val="center"/>
          </w:tcPr>
          <w:p w14:paraId="5A1EE51D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92C3699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vAlign w:val="center"/>
          </w:tcPr>
          <w:p w14:paraId="3CB99EE5" w14:textId="1454B1B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vAlign w:val="center"/>
          </w:tcPr>
          <w:p w14:paraId="146AF740" w14:textId="2CDDE37B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</w:tr>
      <w:tr w:rsidR="00C46FE3" w:rsidRPr="00106005" w14:paraId="00F579A3" w14:textId="77777777" w:rsidTr="00D52C76">
        <w:trPr>
          <w:gridAfter w:val="6"/>
          <w:wAfter w:w="2342" w:type="dxa"/>
        </w:trPr>
        <w:tc>
          <w:tcPr>
            <w:tcW w:w="13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F09656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i/>
                <w:lang w:val="en-GB"/>
              </w:rPr>
              <w:t>Wet side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07C44979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10434D8C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102BC3F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0FC5BD5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4C5BD4E5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A032450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65950A12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21B03BDE" w14:textId="77777777" w:rsidR="00DA64CE" w:rsidRPr="00106005" w:rsidRDefault="00DA64CE" w:rsidP="00DA64C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6D0173" w:rsidRPr="00106005" w14:paraId="45EAEFB6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85A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754FF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18AACC6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012F82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C7C4CA" w14:textId="07D7E405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D56F8B" w14:textId="00533E15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B252035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A515CB6" w14:textId="309DC1DD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A29C37" w14:textId="00E066C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C6D0C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91A8C" w14:textId="351092FB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E6239" w14:textId="77EF9CAA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</w:tc>
      </w:tr>
      <w:tr w:rsidR="006D0173" w:rsidRPr="00106005" w14:paraId="7F0DBF0A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EC23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541DE73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FF8C30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8B1DFE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E8AD24" w14:textId="148160D2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470557" w14:textId="426C2186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EA4841E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6D3E80" w14:textId="2F230D2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D68B3B8" w14:textId="3BD37E0A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739C9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8BCE" w14:textId="57E383DE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398E8" w14:textId="3E5A126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</w:tr>
      <w:tr w:rsidR="006D0173" w:rsidRPr="00106005" w14:paraId="676010C4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DCC4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302809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87CE37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A304D4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11D4AA" w14:textId="494EECB3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187439" w14:textId="73DB64F8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A2F68ED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D92B1B" w14:textId="6EBD8C01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353BC1" w14:textId="3B9723B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5ACBC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EDE7B" w14:textId="4E46CFF0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790F0" w14:textId="2080E1F2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6D0173" w:rsidRPr="00106005" w14:paraId="650C14D6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1747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639E419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5F05CBD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1228757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AEF5CB" w14:textId="42BD650C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181069" w14:textId="76DA4703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13A77AC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B0DA7B3" w14:textId="78B0EA96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EF75396" w14:textId="30431AB9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BF5B2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BB430" w14:textId="0DA4006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49EF" w14:textId="0B68C34E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</w:tr>
      <w:tr w:rsidR="006D0173" w:rsidRPr="00106005" w14:paraId="300CB783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4CBB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6F4667E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90CD154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BC77062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F5CF5" w14:textId="2EE32D23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0DF880" w14:textId="5C4752A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C0303A4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AF8CCF" w14:textId="36246FC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9899D8C" w14:textId="1964F7DD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7D4C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282E3" w14:textId="67B1586C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C022" w14:textId="4D193843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</w:tr>
      <w:tr w:rsidR="006D0173" w:rsidRPr="00106005" w14:paraId="4D6A3365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A4A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C710095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6303CF4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39F3AF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EA65698" w14:textId="373BDB8A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54F3E3" w14:textId="0E62206B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C1D302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CDC042" w14:textId="2EE220A8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F57950" w14:textId="518585CB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0EAD5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AC2EE" w14:textId="199A069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56757" w14:textId="5B9053A1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6D0173" w:rsidRPr="00106005" w14:paraId="569C01E5" w14:textId="77777777" w:rsidTr="00D8025B"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428BC5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59F8FBD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3FE2BAA1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838F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A9F352" w14:textId="65824FD5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E859B2" w14:textId="533D899A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5D164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76FEA6FE" w14:textId="340B994F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685823C1" w14:textId="0A6A928B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</w:tcPr>
          <w:p w14:paraId="58FDBE6C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11303840" w14:textId="44FCBE01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22594AEC" w14:textId="4AE539E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16</w:t>
            </w:r>
          </w:p>
        </w:tc>
      </w:tr>
      <w:tr w:rsidR="006D0173" w:rsidRPr="00106005" w14:paraId="6FD67330" w14:textId="77777777" w:rsidTr="00D52C76">
        <w:tc>
          <w:tcPr>
            <w:tcW w:w="13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0196F1" w14:textId="77777777" w:rsidR="006D0173" w:rsidRPr="00106005" w:rsidRDefault="006D0173" w:rsidP="006D0173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i/>
                <w:lang w:val="en-GB"/>
              </w:rPr>
              <w:t>Dry side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6A0872D7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612A9365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57C1C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556FFA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759AC6CA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92FC3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3A3A39C3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38D65CA9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tcBorders>
              <w:left w:val="nil"/>
              <w:bottom w:val="nil"/>
              <w:right w:val="nil"/>
            </w:tcBorders>
          </w:tcPr>
          <w:p w14:paraId="03DAA8B1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left w:val="nil"/>
              <w:bottom w:val="nil"/>
              <w:right w:val="nil"/>
            </w:tcBorders>
          </w:tcPr>
          <w:p w14:paraId="252111E1" w14:textId="77777777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left w:val="nil"/>
              <w:bottom w:val="nil"/>
              <w:right w:val="nil"/>
            </w:tcBorders>
          </w:tcPr>
          <w:p w14:paraId="66C6B339" w14:textId="15E59F68" w:rsidR="006D0173" w:rsidRPr="00A079AF" w:rsidRDefault="006D0173" w:rsidP="006D01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81E95" w:rsidRPr="00106005" w14:paraId="5140C1E2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DE58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C178AA4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E2EAA0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F3D3FA2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BEFE12" w14:textId="1AD89794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25D8AC" w14:textId="023BC96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BF61A0C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B5216DA" w14:textId="3C054218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A936F8" w14:textId="35849126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9A68E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D02C3" w14:textId="2F1207B4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37087" w14:textId="56EB3AC4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481E95" w:rsidRPr="00106005" w14:paraId="7F40A948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E8F2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6A770B2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09B1BE7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98A5272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89BDFA" w14:textId="4AAB516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49DC23" w14:textId="295FEC50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98F0D0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FF35EA5" w14:textId="30C556C1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488841" w14:textId="39C1308D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64E2F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42FFA" w14:textId="61BE47F9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2B403" w14:textId="193A67F8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481E95" w:rsidRPr="00106005" w14:paraId="520DBC91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3952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9C2FCE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86CABA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C01933C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7A4AC5" w14:textId="5FF99380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936FF0" w14:textId="049C788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43A1424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3238DA1" w14:textId="1D9E0142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20029D" w14:textId="43707195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CABCB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484A5" w14:textId="5BDC1584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D50B3" w14:textId="70B344B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5</w:t>
            </w:r>
          </w:p>
        </w:tc>
      </w:tr>
      <w:tr w:rsidR="00481E95" w:rsidRPr="00106005" w14:paraId="10FFD526" w14:textId="77777777" w:rsidTr="00D52C76"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E2D6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D96159D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1C81B33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4C85468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5B14A9" w14:textId="01C9BE60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349366" w14:textId="339913B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D07A193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CE3F00" w14:textId="51A2FDF8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BAD87CE" w14:textId="4BC22B3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17C7C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2E2D6" w14:textId="25323EA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39820" w14:textId="2861414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</w:tr>
      <w:tr w:rsidR="00481E95" w:rsidRPr="00106005" w14:paraId="45317DF7" w14:textId="77777777" w:rsidTr="00D52C7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DE42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B6071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F2FC06B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5F59BE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6A5D8E" w14:textId="1296E93F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9407B9" w14:textId="427EC71D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2F916B3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E8D0B4" w14:textId="74F5E763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953B6B3" w14:textId="730168E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1ED9D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57C15" w14:textId="139B1E89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B7702" w14:textId="36133929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481E95" w:rsidRPr="00106005" w14:paraId="48734D46" w14:textId="77777777" w:rsidTr="00481E9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387C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5B907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967FC10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53DC65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EE8BFD" w14:textId="14A98A5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7D2BF9" w14:textId="472CE72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40CB8BD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17F6DD" w14:textId="18BAA812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1C80AA" w14:textId="1823148E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B4D75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DC85F" w14:textId="40EF1D46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64BB6" w14:textId="1A849BFC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481E95" w:rsidRPr="00106005" w14:paraId="7839BEDF" w14:textId="77777777" w:rsidTr="00481E95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A684D33" w14:textId="77777777" w:rsidR="00481E95" w:rsidRPr="00106005" w:rsidRDefault="00481E95" w:rsidP="00481E9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</w:tcPr>
          <w:p w14:paraId="5E665E0A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18328E89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2DCA2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71BE7" w14:textId="20AD6C56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39B9" w14:textId="3821E18E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28A6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0F415C39" w14:textId="4BCE6B9E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74DE2F4D" w14:textId="14D857F1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</w:tcPr>
          <w:p w14:paraId="21BDB819" w14:textId="77777777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422D4504" w14:textId="3042E66A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597BAA1B" w14:textId="6C60CDF6" w:rsidR="00481E95" w:rsidRPr="00A079AF" w:rsidRDefault="00481E95" w:rsidP="00481E9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79AF">
              <w:rPr>
                <w:rFonts w:ascii="Arial" w:hAnsi="Arial" w:cs="Arial"/>
                <w:b/>
                <w:sz w:val="20"/>
                <w:szCs w:val="20"/>
                <w:lang w:val="en-GB"/>
              </w:rPr>
              <w:t>0.03</w:t>
            </w:r>
          </w:p>
        </w:tc>
      </w:tr>
    </w:tbl>
    <w:p w14:paraId="5C82FA74" w14:textId="297FC134" w:rsidR="00387ED1" w:rsidRPr="00106005" w:rsidRDefault="00316C20" w:rsidP="00387ED1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106005">
        <w:rPr>
          <w:rFonts w:ascii="Arial" w:hAnsi="Arial" w:cs="Arial"/>
          <w:b/>
          <w:lang w:val="en-GB"/>
        </w:rPr>
        <w:t xml:space="preserve">Table </w:t>
      </w:r>
      <w:r w:rsidR="00906377">
        <w:rPr>
          <w:rFonts w:ascii="Arial" w:hAnsi="Arial" w:cs="Arial"/>
          <w:b/>
          <w:lang w:val="en-GB"/>
        </w:rPr>
        <w:t>2</w:t>
      </w:r>
      <w:r w:rsidRPr="00106005">
        <w:rPr>
          <w:rFonts w:ascii="Arial" w:hAnsi="Arial" w:cs="Arial"/>
          <w:b/>
          <w:lang w:val="en-GB"/>
        </w:rPr>
        <w:t xml:space="preserve">. </w:t>
      </w:r>
      <w:r w:rsidR="00387ED1" w:rsidRPr="00106005">
        <w:rPr>
          <w:rFonts w:ascii="Arial" w:hAnsi="Arial" w:cs="Arial"/>
          <w:lang w:val="en-GB"/>
        </w:rPr>
        <w:t xml:space="preserve">Results of the analyses of variance (P-values) for aboveground plant variables. </w:t>
      </w:r>
      <w:proofErr w:type="spellStart"/>
      <w:r w:rsidR="00387ED1" w:rsidRPr="00106005">
        <w:rPr>
          <w:rFonts w:ascii="Arial" w:hAnsi="Arial" w:cs="Arial"/>
          <w:lang w:val="en-GB"/>
        </w:rPr>
        <w:t>g</w:t>
      </w:r>
      <w:r w:rsidR="00387ED1" w:rsidRPr="00106005">
        <w:rPr>
          <w:rFonts w:ascii="Arial" w:hAnsi="Arial" w:cs="Arial"/>
          <w:vertAlign w:val="subscript"/>
          <w:lang w:val="en-GB"/>
        </w:rPr>
        <w:t>s</w:t>
      </w:r>
      <w:proofErr w:type="spellEnd"/>
      <w:r w:rsidR="00387ED1" w:rsidRPr="00106005">
        <w:rPr>
          <w:rFonts w:ascii="Arial" w:hAnsi="Arial" w:cs="Arial"/>
          <w:lang w:val="en-GB"/>
        </w:rPr>
        <w:t xml:space="preserve">= stomatal conductance, </w:t>
      </w:r>
      <w:r w:rsidR="00387ED1">
        <w:rPr>
          <w:rFonts w:ascii="Arial" w:hAnsi="Arial" w:cs="Arial"/>
          <w:lang w:val="en-GB"/>
        </w:rPr>
        <w:t>RWU</w:t>
      </w:r>
      <w:r w:rsidR="00A75224">
        <w:rPr>
          <w:rFonts w:ascii="Arial" w:hAnsi="Arial" w:cs="Arial"/>
          <w:lang w:val="en-GB"/>
        </w:rPr>
        <w:t>= Total Root water uptake (as the sum of the RWU from both sides of the root</w:t>
      </w:r>
      <w:r w:rsidR="003D7952">
        <w:rPr>
          <w:rFonts w:ascii="Arial" w:hAnsi="Arial" w:cs="Arial"/>
          <w:lang w:val="en-GB"/>
        </w:rPr>
        <w:t xml:space="preserve">zone). </w:t>
      </w:r>
      <w:r w:rsidR="00387ED1" w:rsidRPr="00106005">
        <w:rPr>
          <w:rFonts w:ascii="Arial" w:hAnsi="Arial" w:cs="Arial"/>
          <w:lang w:val="en-GB"/>
        </w:rPr>
        <w:sym w:font="Symbol" w:char="F059"/>
      </w:r>
      <w:r w:rsidR="00387ED1" w:rsidRPr="00106005">
        <w:rPr>
          <w:rFonts w:ascii="Arial" w:hAnsi="Arial" w:cs="Arial"/>
          <w:vertAlign w:val="subscript"/>
          <w:lang w:val="en-GB"/>
        </w:rPr>
        <w:t>leaf</w:t>
      </w:r>
      <w:r w:rsidR="00387ED1" w:rsidRPr="00106005">
        <w:rPr>
          <w:rFonts w:ascii="Arial" w:hAnsi="Arial" w:cs="Arial"/>
          <w:lang w:val="en-GB"/>
        </w:rPr>
        <w:t>= leaf water potential. [ABA]</w:t>
      </w:r>
      <w:r w:rsidR="00387ED1" w:rsidRPr="00106005">
        <w:rPr>
          <w:rFonts w:ascii="Arial" w:hAnsi="Arial" w:cs="Arial"/>
          <w:vertAlign w:val="subscript"/>
          <w:lang w:val="en-GB"/>
        </w:rPr>
        <w:t>leaf</w:t>
      </w:r>
      <w:r w:rsidR="00387ED1" w:rsidRPr="00106005">
        <w:rPr>
          <w:rFonts w:ascii="Arial" w:hAnsi="Arial" w:cs="Arial"/>
          <w:lang w:val="en-GB"/>
        </w:rPr>
        <w:t xml:space="preserve">= </w:t>
      </w:r>
      <w:proofErr w:type="spellStart"/>
      <w:r w:rsidR="00387ED1" w:rsidRPr="00106005">
        <w:rPr>
          <w:rFonts w:ascii="Arial" w:hAnsi="Arial" w:cs="Arial"/>
          <w:lang w:val="en-GB"/>
        </w:rPr>
        <w:t>Abscísic</w:t>
      </w:r>
      <w:proofErr w:type="spellEnd"/>
      <w:r w:rsidR="00387ED1" w:rsidRPr="00106005">
        <w:rPr>
          <w:rFonts w:ascii="Arial" w:hAnsi="Arial" w:cs="Arial"/>
          <w:lang w:val="en-GB"/>
        </w:rPr>
        <w:t xml:space="preserve"> acid concentration in the leaf tissues. Plants girdled in the </w:t>
      </w:r>
      <w:proofErr w:type="spellStart"/>
      <w:r w:rsidR="00387ED1" w:rsidRPr="00106005">
        <w:rPr>
          <w:rFonts w:ascii="Arial" w:hAnsi="Arial" w:cs="Arial"/>
          <w:lang w:val="en-GB"/>
        </w:rPr>
        <w:t>wet</w:t>
      </w:r>
      <w:proofErr w:type="spellEnd"/>
      <w:r w:rsidR="00387ED1" w:rsidRPr="00106005">
        <w:rPr>
          <w:rFonts w:ascii="Arial" w:hAnsi="Arial" w:cs="Arial"/>
          <w:lang w:val="en-GB"/>
        </w:rPr>
        <w:t xml:space="preserve"> side of the plant were excluded in </w:t>
      </w:r>
      <w:r w:rsidR="00387ED1" w:rsidRPr="00106005">
        <w:rPr>
          <w:rFonts w:ascii="Arial" w:hAnsi="Arial" w:cs="Arial"/>
          <w:i/>
          <w:lang w:val="en-GB"/>
        </w:rPr>
        <w:t>ANOVA 1</w:t>
      </w:r>
      <w:r w:rsidR="00387ED1" w:rsidRPr="00106005">
        <w:rPr>
          <w:rFonts w:ascii="Arial" w:hAnsi="Arial" w:cs="Arial"/>
          <w:lang w:val="en-GB"/>
        </w:rPr>
        <w:t xml:space="preserve">, while those girdled in the dry side were excluded from </w:t>
      </w:r>
      <w:r w:rsidR="00387ED1" w:rsidRPr="00106005">
        <w:rPr>
          <w:rFonts w:ascii="Arial" w:hAnsi="Arial" w:cs="Arial"/>
          <w:i/>
          <w:lang w:val="en-GB"/>
        </w:rPr>
        <w:t xml:space="preserve">ANOVA </w:t>
      </w:r>
      <w:r w:rsidR="00387ED1" w:rsidRPr="00106005">
        <w:rPr>
          <w:rFonts w:ascii="Arial" w:hAnsi="Arial" w:cs="Arial"/>
          <w:lang w:val="en-GB"/>
        </w:rPr>
        <w:t xml:space="preserve">2. In bold, significant </w:t>
      </w:r>
      <w:r w:rsidR="00387ED1" w:rsidRPr="00106005">
        <w:rPr>
          <w:rFonts w:ascii="Arial" w:hAnsi="Arial" w:cs="Arial"/>
          <w:i/>
          <w:lang w:val="en-GB"/>
        </w:rPr>
        <w:t>P</w:t>
      </w:r>
      <w:r w:rsidR="00387ED1" w:rsidRPr="00106005">
        <w:rPr>
          <w:rFonts w:ascii="Arial" w:hAnsi="Arial" w:cs="Arial"/>
          <w:lang w:val="en-GB"/>
        </w:rPr>
        <w:t>-values (</w:t>
      </w:r>
      <w:r w:rsidR="00387ED1" w:rsidRPr="00106005">
        <w:rPr>
          <w:rFonts w:ascii="Arial" w:hAnsi="Arial" w:cs="Arial"/>
          <w:i/>
          <w:lang w:val="en-GB"/>
        </w:rPr>
        <w:t>P</w:t>
      </w:r>
      <w:r w:rsidR="00387ED1" w:rsidRPr="00106005">
        <w:rPr>
          <w:rFonts w:ascii="Arial" w:hAnsi="Arial" w:cs="Arial"/>
          <w:lang w:val="en-GB"/>
        </w:rPr>
        <w:t>&lt;0.05)</w:t>
      </w:r>
    </w:p>
    <w:tbl>
      <w:tblPr>
        <w:tblStyle w:val="Tablaconcuadrcula"/>
        <w:tblW w:w="10406" w:type="dxa"/>
        <w:tblLook w:val="04A0" w:firstRow="1" w:lastRow="0" w:firstColumn="1" w:lastColumn="0" w:noHBand="0" w:noVBand="1"/>
      </w:tblPr>
      <w:tblGrid>
        <w:gridCol w:w="1353"/>
        <w:gridCol w:w="1028"/>
        <w:gridCol w:w="1028"/>
        <w:gridCol w:w="226"/>
        <w:gridCol w:w="1061"/>
        <w:gridCol w:w="1060"/>
        <w:gridCol w:w="226"/>
        <w:gridCol w:w="1041"/>
        <w:gridCol w:w="1041"/>
        <w:gridCol w:w="228"/>
        <w:gridCol w:w="14"/>
        <w:gridCol w:w="1014"/>
        <w:gridCol w:w="36"/>
        <w:gridCol w:w="992"/>
        <w:gridCol w:w="58"/>
      </w:tblGrid>
      <w:tr w:rsidR="00316C20" w:rsidRPr="00106005" w14:paraId="230D143A" w14:textId="77777777" w:rsidTr="00866245">
        <w:trPr>
          <w:gridAfter w:val="1"/>
          <w:wAfter w:w="58" w:type="dxa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2A7DA6F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C73A8C5" w14:textId="56BB55A8" w:rsidR="00316C20" w:rsidRPr="001B6750" w:rsidRDefault="00FB1647" w:rsidP="00866245">
            <w:pPr>
              <w:spacing w:line="360" w:lineRule="auto"/>
              <w:jc w:val="center"/>
              <w:rPr>
                <w:rFonts w:cs="Arial"/>
                <w:b/>
                <w:lang w:val="en-GB"/>
              </w:rPr>
            </w:pPr>
            <w:proofErr w:type="spellStart"/>
            <w:r w:rsidRPr="00106005">
              <w:rPr>
                <w:rFonts w:ascii="Arial" w:hAnsi="Arial" w:cs="Arial"/>
                <w:b/>
                <w:lang w:val="en-GB"/>
              </w:rPr>
              <w:t>g</w:t>
            </w:r>
            <w:r w:rsidRPr="00106005">
              <w:rPr>
                <w:rFonts w:ascii="Arial" w:hAnsi="Arial" w:cs="Arial"/>
                <w:b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5C3E" w14:textId="77777777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3C585B8" w14:textId="77777777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WU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E3D1" w14:textId="77777777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right w:val="nil"/>
            </w:tcBorders>
          </w:tcPr>
          <w:p w14:paraId="72DBD26B" w14:textId="5610D029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sym w:font="Symbol" w:char="F059"/>
            </w:r>
            <w:r w:rsidR="00FB1647">
              <w:rPr>
                <w:rFonts w:ascii="Arial" w:hAnsi="Arial" w:cs="Arial"/>
                <w:b/>
                <w:vertAlign w:val="subscript"/>
                <w:lang w:val="en-GB"/>
              </w:rPr>
              <w:t>leaf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62438B2" w14:textId="77777777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56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669FFF2B" w14:textId="77A92AB4" w:rsidR="00316C20" w:rsidRPr="00106005" w:rsidRDefault="00316C20" w:rsidP="0086624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[ABA]</w:t>
            </w:r>
            <w:r w:rsidR="00FB1647">
              <w:rPr>
                <w:rFonts w:ascii="Arial" w:hAnsi="Arial" w:cs="Arial"/>
                <w:b/>
                <w:vertAlign w:val="subscript"/>
                <w:lang w:val="en-GB"/>
              </w:rPr>
              <w:t>leaf</w:t>
            </w:r>
          </w:p>
        </w:tc>
      </w:tr>
      <w:tr w:rsidR="00316C20" w:rsidRPr="00106005" w14:paraId="7BEF3D2D" w14:textId="77777777" w:rsidTr="00866245">
        <w:trPr>
          <w:gridAfter w:val="1"/>
          <w:wAfter w:w="58" w:type="dxa"/>
        </w:trPr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47CDB55C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39B35E6B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3139FA1A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903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2FB1917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55FE7F9D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9855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left w:val="nil"/>
              <w:right w:val="nil"/>
            </w:tcBorders>
            <w:vAlign w:val="center"/>
          </w:tcPr>
          <w:p w14:paraId="0A4AB6BF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vAlign w:val="center"/>
          </w:tcPr>
          <w:p w14:paraId="6F5163E6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0725655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vAlign w:val="center"/>
          </w:tcPr>
          <w:p w14:paraId="5D66C462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vAlign w:val="center"/>
          </w:tcPr>
          <w:p w14:paraId="4A88C4B5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</w:tr>
      <w:tr w:rsidR="00316C20" w:rsidRPr="00106005" w14:paraId="3565EFB9" w14:textId="77777777" w:rsidTr="00866245">
        <w:trPr>
          <w:gridAfter w:val="6"/>
          <w:wAfter w:w="2342" w:type="dxa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240AD6FE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i/>
                <w:lang w:val="en-GB"/>
              </w:rPr>
              <w:t>Wet side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4EE69AA0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7FC6C97B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82C8054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2E43C7BF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7952AAD2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73704295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34B7378E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73DB0BF0" w14:textId="77777777" w:rsidR="00316C20" w:rsidRPr="00106005" w:rsidRDefault="00316C20" w:rsidP="0086624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180EFB" w:rsidRPr="00106005" w14:paraId="2FC7C994" w14:textId="77777777" w:rsidTr="00866245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57A9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BF1C4DC" w14:textId="40163711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51A1D4B" w14:textId="791AD08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5E272FA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B61CB84" w14:textId="17633F2D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BB6">
              <w:rPr>
                <w:rFonts w:ascii="Arial" w:hAnsi="Arial" w:cs="Arial"/>
                <w:bCs/>
                <w:lang w:val="en-GB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C979F8" w14:textId="7836DB7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958F20A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4A4664" w14:textId="5B88ABAC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7B6595" w14:textId="0EF5933D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4FDAF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52CBD" w14:textId="47E558FF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24CC3" w14:textId="7FFEAC01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11</w:t>
            </w:r>
          </w:p>
        </w:tc>
      </w:tr>
      <w:tr w:rsidR="00180EFB" w:rsidRPr="00106005" w14:paraId="0D0A39AE" w14:textId="77777777" w:rsidTr="00866245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0C75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423A83E" w14:textId="765CE37F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6FA0DCC" w14:textId="1424B8F1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41EFF239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2C4781" w14:textId="4BB0A1B2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1FEE">
              <w:rPr>
                <w:rFonts w:ascii="Arial" w:hAnsi="Arial" w:cs="Arial"/>
                <w:b/>
                <w:lang w:val="en-GB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BFEEB1" w14:textId="4AD13330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0.00</w:t>
            </w:r>
            <w:r>
              <w:rPr>
                <w:rFonts w:ascii="Arial" w:hAnsi="Arial" w:cs="Arial"/>
                <w:b/>
                <w:bCs/>
                <w:lang w:val="en-GB"/>
              </w:rPr>
              <w:t>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C34B312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C6B146" w14:textId="6B836BCC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8BAE50" w14:textId="31E19432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AEB7D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8C545" w14:textId="38EBF88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4BE02" w14:textId="4FBC3DEF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180EFB" w:rsidRPr="00106005" w14:paraId="11DBE6DF" w14:textId="77777777" w:rsidTr="00866245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91B7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D09FA97" w14:textId="71A14A83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2DF35EA" w14:textId="4C25D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82441A6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F76FE0" w14:textId="2B2E2558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8B8D70" w14:textId="606CD7F2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0BDC9D8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F5513A" w14:textId="16EAC3A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3A12F5" w14:textId="5CC1803A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628A0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18A58" w14:textId="4EBC31B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53480" w14:textId="3D377139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180EFB" w:rsidRPr="00106005" w14:paraId="7275A9F3" w14:textId="77777777" w:rsidTr="00866245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C0B8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ED2262A" w14:textId="26327F9E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F0EF27F" w14:textId="66FC384A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B79D8CA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7E9186" w14:textId="40034FD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A1C136" w14:textId="4A8788B2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3E7DEE16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23A80C" w14:textId="55FA66A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F296F8" w14:textId="0C30CF43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8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6944A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3CE33" w14:textId="694CE0B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A42E9" w14:textId="04F0E5E6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0</w:t>
            </w:r>
          </w:p>
        </w:tc>
      </w:tr>
      <w:tr w:rsidR="00180EFB" w:rsidRPr="00106005" w14:paraId="14CC002C" w14:textId="77777777" w:rsidTr="00866245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D028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50F5232" w14:textId="5F5573C4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D0FC76" w14:textId="7E20D1E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077232D5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14C170" w14:textId="648D4160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4DB809" w14:textId="3C5276B3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699FCA5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7E3BCD" w14:textId="5DAE1595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1C91CF6" w14:textId="709FB1B1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8DC03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4657" w14:textId="1359B2F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05CFC" w14:textId="17610631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8</w:t>
            </w:r>
          </w:p>
        </w:tc>
      </w:tr>
      <w:tr w:rsidR="00180EFB" w:rsidRPr="00106005" w14:paraId="4E959911" w14:textId="77777777" w:rsidTr="00316C20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5C8B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0FE220E" w14:textId="3BBB0ED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06D39BE" w14:textId="1B1C6E2B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294D12E1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DA0819" w14:textId="260760C9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757010" w14:textId="450866D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6B58EC81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D75F0C5" w14:textId="34B4788C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A2A296" w14:textId="213F8BB2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43959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8D18A" w14:textId="6523C1DB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B7C89" w14:textId="1120400C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14</w:t>
            </w:r>
          </w:p>
        </w:tc>
      </w:tr>
      <w:tr w:rsidR="00180EFB" w:rsidRPr="00106005" w14:paraId="126E59D4" w14:textId="77777777" w:rsidTr="00752DCC"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5C1E0069" w14:textId="77777777" w:rsidR="00180EFB" w:rsidRPr="00106005" w:rsidRDefault="00180EFB" w:rsidP="00180EFB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060290D1" w14:textId="22952E0A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2B7A5F25" w14:textId="287236DF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D148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6B89" w14:textId="2B8F1D80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6EF18F9" w14:textId="361B039F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D6C2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6B44A332" w14:textId="0AD291DD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4335A362" w14:textId="6DB6D3AB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</w:tcPr>
          <w:p w14:paraId="7BC9C7EE" w14:textId="77777777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0707F3CB" w14:textId="160B9B5E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14:paraId="57206FD0" w14:textId="758069EE" w:rsidR="00180EFB" w:rsidRPr="00A079AF" w:rsidRDefault="00180EFB" w:rsidP="00180EF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5</w:t>
            </w:r>
          </w:p>
        </w:tc>
      </w:tr>
    </w:tbl>
    <w:p w14:paraId="5A5C74E2" w14:textId="77777777" w:rsidR="000C379F" w:rsidRPr="00106005" w:rsidRDefault="000C379F" w:rsidP="000C379F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9B4C3D7" w14:textId="10FE1130" w:rsidR="00CA6507" w:rsidRDefault="00CA6507"/>
    <w:p w14:paraId="7DE6205F" w14:textId="0074D6B9" w:rsidR="00A9138D" w:rsidRDefault="00A9138D"/>
    <w:p w14:paraId="1D5E3493" w14:textId="4213BC2D" w:rsidR="00A9138D" w:rsidRDefault="00A9138D"/>
    <w:p w14:paraId="0A26E859" w14:textId="11AC5FF9" w:rsidR="00A9138D" w:rsidRDefault="00A9138D"/>
    <w:p w14:paraId="1CEA8B6E" w14:textId="6CF3C8BC" w:rsidR="00A9138D" w:rsidRDefault="00A9138D"/>
    <w:p w14:paraId="5F68C2F7" w14:textId="510C6282" w:rsidR="00A9138D" w:rsidRDefault="00A9138D"/>
    <w:p w14:paraId="25E0AC00" w14:textId="1CFF5150" w:rsidR="009D57A5" w:rsidRPr="00106005" w:rsidRDefault="009D57A5" w:rsidP="009D57A5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106005">
        <w:rPr>
          <w:rFonts w:ascii="Arial" w:hAnsi="Arial" w:cs="Arial"/>
          <w:b/>
          <w:lang w:val="en-GB"/>
        </w:rPr>
        <w:t xml:space="preserve">Table 3. </w:t>
      </w:r>
      <w:r w:rsidRPr="00106005">
        <w:rPr>
          <w:rFonts w:ascii="Arial" w:hAnsi="Arial" w:cs="Arial"/>
          <w:lang w:val="en-GB"/>
        </w:rPr>
        <w:t>Results of the analyses of variance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-values) for phytohormone concentration in root xylem sap</w:t>
      </w:r>
      <w:r w:rsidR="00EA2059">
        <w:rPr>
          <w:rFonts w:ascii="Arial" w:hAnsi="Arial" w:cs="Arial"/>
          <w:lang w:val="en-GB"/>
        </w:rPr>
        <w:t xml:space="preserve"> ([Phytohormone]</w:t>
      </w:r>
      <w:r w:rsidR="005B7C43">
        <w:rPr>
          <w:rFonts w:ascii="Arial" w:hAnsi="Arial" w:cs="Arial"/>
          <w:vertAlign w:val="subscript"/>
          <w:lang w:val="en-GB"/>
        </w:rPr>
        <w:t>xylem</w:t>
      </w:r>
      <w:r w:rsidR="005B7C43">
        <w:rPr>
          <w:rFonts w:ascii="Arial" w:hAnsi="Arial" w:cs="Arial"/>
          <w:lang w:val="en-GB"/>
        </w:rPr>
        <w:t>)</w:t>
      </w:r>
      <w:r w:rsidRPr="00106005">
        <w:rPr>
          <w:rFonts w:ascii="Arial" w:hAnsi="Arial" w:cs="Arial"/>
          <w:lang w:val="en-GB"/>
        </w:rPr>
        <w:t xml:space="preserve"> </w:t>
      </w:r>
      <w:r w:rsidR="005B7C43">
        <w:rPr>
          <w:rFonts w:ascii="Arial" w:hAnsi="Arial" w:cs="Arial"/>
          <w:lang w:val="en-GB"/>
        </w:rPr>
        <w:t>and its delivery to the shoot (</w:t>
      </w:r>
      <w:proofErr w:type="spellStart"/>
      <w:r w:rsidR="005B7C43">
        <w:rPr>
          <w:rFonts w:ascii="Arial" w:hAnsi="Arial" w:cs="Arial"/>
          <w:lang w:val="en-GB"/>
        </w:rPr>
        <w:t>Phytohormone</w:t>
      </w:r>
      <w:r w:rsidR="00390334">
        <w:rPr>
          <w:rFonts w:ascii="Arial" w:hAnsi="Arial" w:cs="Arial"/>
          <w:vertAlign w:val="subscript"/>
          <w:lang w:val="en-GB"/>
        </w:rPr>
        <w:t>delivery</w:t>
      </w:r>
      <w:proofErr w:type="spellEnd"/>
      <w:r w:rsidR="00390334">
        <w:rPr>
          <w:rFonts w:ascii="Arial" w:hAnsi="Arial" w:cs="Arial"/>
          <w:lang w:val="en-GB"/>
        </w:rPr>
        <w:t xml:space="preserve">) </w:t>
      </w:r>
      <w:r w:rsidRPr="00106005">
        <w:rPr>
          <w:rFonts w:ascii="Arial" w:hAnsi="Arial" w:cs="Arial"/>
          <w:lang w:val="en-GB"/>
        </w:rPr>
        <w:t>measured in either part of the root zone (wet side and dry side). ABA</w:t>
      </w:r>
      <w:r w:rsidRPr="00106005">
        <w:rPr>
          <w:rFonts w:ascii="Arial" w:hAnsi="Arial" w:cs="Arial"/>
          <w:vertAlign w:val="subscript"/>
          <w:lang w:val="en-GB"/>
        </w:rPr>
        <w:t xml:space="preserve"> </w:t>
      </w:r>
      <w:r w:rsidRPr="00106005">
        <w:rPr>
          <w:rFonts w:ascii="Arial" w:hAnsi="Arial" w:cs="Arial"/>
          <w:lang w:val="en-GB"/>
        </w:rPr>
        <w:t xml:space="preserve">= </w:t>
      </w:r>
      <w:proofErr w:type="spellStart"/>
      <w:r w:rsidRPr="00106005">
        <w:rPr>
          <w:rFonts w:ascii="Arial" w:hAnsi="Arial" w:cs="Arial"/>
          <w:lang w:val="en-GB"/>
        </w:rPr>
        <w:t>Abscísic</w:t>
      </w:r>
      <w:proofErr w:type="spellEnd"/>
      <w:r w:rsidRPr="00106005">
        <w:rPr>
          <w:rFonts w:ascii="Arial" w:hAnsi="Arial" w:cs="Arial"/>
          <w:lang w:val="en-GB"/>
        </w:rPr>
        <w:t xml:space="preserve"> acid. JA= </w:t>
      </w:r>
      <w:proofErr w:type="spellStart"/>
      <w:r w:rsidRPr="00106005">
        <w:rPr>
          <w:rFonts w:ascii="Arial" w:hAnsi="Arial" w:cs="Arial"/>
          <w:lang w:val="en-GB"/>
        </w:rPr>
        <w:t>Jasmonic</w:t>
      </w:r>
      <w:proofErr w:type="spellEnd"/>
      <w:r w:rsidRPr="00106005">
        <w:rPr>
          <w:rFonts w:ascii="Arial" w:hAnsi="Arial" w:cs="Arial"/>
          <w:lang w:val="en-GB"/>
        </w:rPr>
        <w:t xml:space="preserve"> acid. ACC= 1-Aminocyclopropane-1-carboxylic acid. Plants girdled in the </w:t>
      </w:r>
      <w:proofErr w:type="spellStart"/>
      <w:r w:rsidRPr="00106005">
        <w:rPr>
          <w:rFonts w:ascii="Arial" w:hAnsi="Arial" w:cs="Arial"/>
          <w:lang w:val="en-GB"/>
        </w:rPr>
        <w:t>wet</w:t>
      </w:r>
      <w:proofErr w:type="spellEnd"/>
      <w:r w:rsidRPr="00106005">
        <w:rPr>
          <w:rFonts w:ascii="Arial" w:hAnsi="Arial" w:cs="Arial"/>
          <w:lang w:val="en-GB"/>
        </w:rPr>
        <w:t xml:space="preserve"> side of the plant were excluded in </w:t>
      </w:r>
      <w:r w:rsidRPr="00106005">
        <w:rPr>
          <w:rFonts w:ascii="Arial" w:hAnsi="Arial" w:cs="Arial"/>
          <w:i/>
          <w:lang w:val="en-GB"/>
        </w:rPr>
        <w:t>ANOVA 1</w:t>
      </w:r>
      <w:r w:rsidRPr="00106005">
        <w:rPr>
          <w:rFonts w:ascii="Arial" w:hAnsi="Arial" w:cs="Arial"/>
          <w:lang w:val="en-GB"/>
        </w:rPr>
        <w:t xml:space="preserve">, while those girdled in the dry side were excluded from </w:t>
      </w:r>
      <w:r w:rsidRPr="00106005">
        <w:rPr>
          <w:rFonts w:ascii="Arial" w:hAnsi="Arial" w:cs="Arial"/>
          <w:i/>
          <w:lang w:val="en-GB"/>
        </w:rPr>
        <w:t xml:space="preserve">ANOVA </w:t>
      </w:r>
      <w:r w:rsidRPr="00106005">
        <w:rPr>
          <w:rFonts w:ascii="Arial" w:hAnsi="Arial" w:cs="Arial"/>
          <w:lang w:val="en-GB"/>
        </w:rPr>
        <w:t xml:space="preserve">2. In bold, significant 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-values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&lt;0.05)</w:t>
      </w:r>
    </w:p>
    <w:tbl>
      <w:tblPr>
        <w:tblStyle w:val="Tablaconcuadrcula"/>
        <w:tblW w:w="15451" w:type="dxa"/>
        <w:tblLook w:val="04A0" w:firstRow="1" w:lastRow="0" w:firstColumn="1" w:lastColumn="0" w:noHBand="0" w:noVBand="1"/>
      </w:tblPr>
      <w:tblGrid>
        <w:gridCol w:w="1371"/>
        <w:gridCol w:w="1028"/>
        <w:gridCol w:w="1028"/>
        <w:gridCol w:w="228"/>
        <w:gridCol w:w="1095"/>
        <w:gridCol w:w="1031"/>
        <w:gridCol w:w="116"/>
        <w:gridCol w:w="278"/>
        <w:gridCol w:w="1099"/>
        <w:gridCol w:w="1035"/>
        <w:gridCol w:w="267"/>
        <w:gridCol w:w="1122"/>
        <w:gridCol w:w="919"/>
        <w:gridCol w:w="109"/>
        <w:gridCol w:w="174"/>
        <w:gridCol w:w="62"/>
        <w:gridCol w:w="1028"/>
        <w:gridCol w:w="1044"/>
        <w:gridCol w:w="236"/>
        <w:gridCol w:w="1028"/>
        <w:gridCol w:w="870"/>
        <w:gridCol w:w="283"/>
      </w:tblGrid>
      <w:tr w:rsidR="00196349" w:rsidRPr="00106005" w14:paraId="721ED437" w14:textId="1D10E69B" w:rsidTr="009C062B">
        <w:trPr>
          <w:gridAfter w:val="1"/>
          <w:wAfter w:w="283" w:type="dxa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73352EB" w14:textId="77777777" w:rsidR="00196349" w:rsidRPr="00106005" w:rsidRDefault="00196349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700CFD2" w14:textId="0184B6F3" w:rsidR="00196349" w:rsidRPr="009C062B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[</w:t>
            </w:r>
            <w:r w:rsidRPr="00106005">
              <w:rPr>
                <w:rFonts w:ascii="Arial" w:hAnsi="Arial" w:cs="Arial"/>
                <w:b/>
                <w:lang w:val="en-GB"/>
              </w:rPr>
              <w:t>ABA</w:t>
            </w:r>
            <w:r>
              <w:rPr>
                <w:rFonts w:ascii="Arial" w:hAnsi="Arial" w:cs="Arial"/>
                <w:b/>
                <w:lang w:val="en-GB"/>
              </w:rPr>
              <w:t>]</w:t>
            </w:r>
            <w:r w:rsidR="00B27A8A">
              <w:rPr>
                <w:rFonts w:ascii="Arial" w:hAnsi="Arial" w:cs="Arial"/>
                <w:b/>
                <w:vertAlign w:val="subscript"/>
                <w:lang w:val="en-GB"/>
              </w:rPr>
              <w:t>xylem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8BF3" w14:textId="77777777" w:rsidR="00196349" w:rsidRPr="00106005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42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8D2A8E4" w14:textId="603CBAEF" w:rsidR="00196349" w:rsidRPr="00B27A8A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[</w:t>
            </w:r>
            <w:r w:rsidRPr="00106005">
              <w:rPr>
                <w:rFonts w:ascii="Arial" w:hAnsi="Arial" w:cs="Arial"/>
                <w:b/>
                <w:lang w:val="en-GB"/>
              </w:rPr>
              <w:t>JA</w:t>
            </w:r>
            <w:r>
              <w:rPr>
                <w:rFonts w:ascii="Arial" w:hAnsi="Arial" w:cs="Arial"/>
                <w:b/>
                <w:lang w:val="en-GB"/>
              </w:rPr>
              <w:t>]</w:t>
            </w:r>
            <w:r w:rsidR="00757BAC">
              <w:rPr>
                <w:rFonts w:ascii="Arial" w:hAnsi="Arial" w:cs="Arial"/>
                <w:b/>
                <w:vertAlign w:val="subscript"/>
                <w:lang w:val="en-GB"/>
              </w:rPr>
              <w:t>xylem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FB5AFD7" w14:textId="77777777" w:rsidR="00196349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14D6" w14:textId="0BC94C30" w:rsidR="00196349" w:rsidRPr="00757BAC" w:rsidRDefault="00196349" w:rsidP="00E40A1E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[</w:t>
            </w:r>
            <w:r w:rsidRPr="00106005">
              <w:rPr>
                <w:rFonts w:ascii="Arial" w:hAnsi="Arial" w:cs="Arial"/>
                <w:b/>
                <w:lang w:val="en-GB"/>
              </w:rPr>
              <w:t>ACC</w:t>
            </w:r>
            <w:r>
              <w:rPr>
                <w:rFonts w:ascii="Arial" w:hAnsi="Arial" w:cs="Arial"/>
                <w:b/>
                <w:lang w:val="en-GB"/>
              </w:rPr>
              <w:t>]</w:t>
            </w:r>
            <w:r w:rsidR="00757BAC">
              <w:rPr>
                <w:rFonts w:ascii="Arial" w:hAnsi="Arial" w:cs="Arial"/>
                <w:b/>
                <w:vertAlign w:val="subscript"/>
                <w:lang w:val="en-GB"/>
              </w:rPr>
              <w:t>xylem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5509A3C" w14:textId="77777777" w:rsidR="00196349" w:rsidRPr="00106005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041" w:type="dxa"/>
            <w:gridSpan w:val="2"/>
            <w:tcBorders>
              <w:top w:val="nil"/>
              <w:left w:val="nil"/>
              <w:right w:val="nil"/>
            </w:tcBorders>
          </w:tcPr>
          <w:p w14:paraId="127A1FB3" w14:textId="23D8E420" w:rsidR="00196349" w:rsidRPr="00757BAC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proofErr w:type="spellStart"/>
            <w:r w:rsidRPr="00106005">
              <w:rPr>
                <w:rFonts w:ascii="Arial" w:hAnsi="Arial" w:cs="Arial"/>
                <w:b/>
                <w:lang w:val="en-GB"/>
              </w:rPr>
              <w:t>ABA</w:t>
            </w:r>
            <w:r w:rsidR="00757BAC"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1043B" w14:textId="77777777" w:rsidR="00196349" w:rsidRPr="00106005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CA1386" w14:textId="07646AED" w:rsidR="00196349" w:rsidRPr="00757BAC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JA</w:t>
            </w:r>
            <w:r w:rsidR="00757BAC"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  <w:tc>
          <w:tcPr>
            <w:tcW w:w="2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B8D2B" w14:textId="353124B1" w:rsidR="00196349" w:rsidRPr="00757BAC" w:rsidRDefault="00196349" w:rsidP="009D57A5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ACC</w:t>
            </w:r>
            <w:r w:rsidR="00757BAC"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</w:tr>
      <w:tr w:rsidR="00172366" w:rsidRPr="00106005" w14:paraId="3E2D0193" w14:textId="77777777" w:rsidTr="009C062B"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23C0390B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2059269A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172A9FFD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6FAC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14:paraId="4AF0ED41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14:paraId="17CAB34D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A95D6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592D46F7" w14:textId="0B2A56A4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14:paraId="39085ADB" w14:textId="2E44254C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5755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592D0E33" w14:textId="0757B353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28" w:type="dxa"/>
            <w:gridSpan w:val="2"/>
            <w:tcBorders>
              <w:left w:val="nil"/>
              <w:right w:val="nil"/>
            </w:tcBorders>
            <w:vAlign w:val="center"/>
          </w:tcPr>
          <w:p w14:paraId="3086AED1" w14:textId="4A871B0B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5E2B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62427415" w14:textId="3C254F0F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2A6C2904" w14:textId="7E56D906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5EE6" w14:textId="7450C1F2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vAlign w:val="center"/>
          </w:tcPr>
          <w:p w14:paraId="713E73CB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-value ANOVA1</w:t>
            </w:r>
          </w:p>
        </w:tc>
        <w:tc>
          <w:tcPr>
            <w:tcW w:w="1153" w:type="dxa"/>
            <w:gridSpan w:val="2"/>
            <w:tcBorders>
              <w:left w:val="nil"/>
              <w:right w:val="nil"/>
            </w:tcBorders>
            <w:vAlign w:val="center"/>
          </w:tcPr>
          <w:p w14:paraId="03ED3593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</w:tr>
      <w:tr w:rsidR="00172366" w:rsidRPr="00106005" w14:paraId="01D21C1D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2E94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i/>
                <w:lang w:val="en-GB"/>
              </w:rPr>
              <w:t>Wet s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BE1DD39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2F0BE67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8C5686E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443D32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EC7D1A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CD791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A60CCFA" w14:textId="7EEAB208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A44241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E8E6A44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88F8473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91023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CD8D1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5D26BC6A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32171D54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85BC3" w14:textId="75F6DBF2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6535117E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53" w:type="dxa"/>
            <w:gridSpan w:val="2"/>
            <w:tcBorders>
              <w:left w:val="nil"/>
              <w:bottom w:val="nil"/>
              <w:right w:val="nil"/>
            </w:tcBorders>
          </w:tcPr>
          <w:p w14:paraId="3FECFDD1" w14:textId="77777777" w:rsidR="00A33A94" w:rsidRPr="00106005" w:rsidRDefault="00A33A94" w:rsidP="009D57A5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639C9" w:rsidRPr="00106005" w14:paraId="7B584D4B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283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64C180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0438E4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AB7092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AE7B7B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6800CC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09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9257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9097DAE" w14:textId="2AE6A80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C273948" w14:textId="34C5E66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7CD340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652E012" w14:textId="7E8F8CA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8247EA">
              <w:rPr>
                <w:rFonts w:ascii="Arial" w:hAnsi="Arial" w:cs="Arial"/>
                <w:bCs/>
                <w:lang w:val="en-GB"/>
              </w:rPr>
              <w:t>0.2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AC3FE" w14:textId="11BE8C6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FD178D">
              <w:rPr>
                <w:rFonts w:ascii="Arial" w:hAnsi="Arial" w:cs="Arial"/>
                <w:bCs/>
                <w:lang w:val="en-GB"/>
              </w:rPr>
              <w:t>0.2</w:t>
            </w:r>
            <w:r>
              <w:rPr>
                <w:rFonts w:ascii="Arial" w:hAnsi="Arial" w:cs="Arial"/>
                <w:bCs/>
                <w:lang w:val="en-GB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DBC9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169CEF9" w14:textId="49B96CA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03901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335C45A" w14:textId="56343E4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B16CB">
              <w:rPr>
                <w:rFonts w:ascii="Arial" w:hAnsi="Arial" w:cs="Arial"/>
                <w:b/>
                <w:bCs/>
                <w:lang w:val="en-GB"/>
              </w:rPr>
              <w:t>0.00</w:t>
            </w:r>
            <w:r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76D63B" w14:textId="77F8A61C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F056827" w14:textId="1AE3F5C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8E63" w14:textId="7EEED17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07</w:t>
            </w:r>
          </w:p>
        </w:tc>
      </w:tr>
      <w:tr w:rsidR="005639C9" w:rsidRPr="00106005" w14:paraId="64C8A080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349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7DFCED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00E9CA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B9C228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FE69FC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8BF78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91CC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A7D62D2" w14:textId="0039986C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44E53C" w14:textId="486A489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91B0B8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9741D7" w14:textId="5C589A7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5CD98" w14:textId="3F41D540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CF6B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040C02A" w14:textId="79471BF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18D942" w14:textId="547A40D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A48B80" w14:textId="2857C71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C889F05" w14:textId="582CB49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8119D">
              <w:rPr>
                <w:rFonts w:ascii="Arial" w:hAnsi="Arial" w:cs="Arial"/>
                <w:bCs/>
                <w:lang w:val="en-GB"/>
              </w:rPr>
              <w:t>0.2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93D7D" w14:textId="70DA35D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06</w:t>
            </w:r>
          </w:p>
        </w:tc>
      </w:tr>
      <w:tr w:rsidR="005639C9" w:rsidRPr="00106005" w14:paraId="2AEF0BA6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424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A74F68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422925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D55637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FD5546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6139F2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9509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82F7ACF" w14:textId="0C8B9E0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871DEF" w14:textId="0412ED0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A941F4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80F59C" w14:textId="752B425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B1D17" w14:textId="6B911E3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7D6C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3770E1F" w14:textId="6C47896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9658AE8" w14:textId="5EFF8B5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E5E30" w14:textId="1B26BD0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D000CF0" w14:textId="79EA0E8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D2131" w14:textId="671DAFDC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11</w:t>
            </w:r>
          </w:p>
        </w:tc>
      </w:tr>
      <w:tr w:rsidR="005639C9" w:rsidRPr="00106005" w14:paraId="67CC7A63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B7A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6F814B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63EF61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8747D5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F9656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5B3B80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D60E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9AE887" w14:textId="1526A03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BD72B47" w14:textId="01475CC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8A4316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E0780B2" w14:textId="0D98502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135C9" w14:textId="6F3C492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9231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23A5E9" w14:textId="3839C02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DA0B350" w14:textId="2DC8F2CB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A779F9" w14:textId="6D8E994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5FF1D59" w14:textId="398CFC0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1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5BBA6" w14:textId="70FD5F2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B5779">
              <w:rPr>
                <w:rFonts w:ascii="Arial" w:hAnsi="Arial" w:cs="Arial"/>
                <w:b/>
                <w:lang w:val="en-GB"/>
              </w:rPr>
              <w:t>0.04</w:t>
            </w:r>
          </w:p>
        </w:tc>
      </w:tr>
      <w:tr w:rsidR="005639C9" w:rsidRPr="00106005" w14:paraId="07F1D62F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12D0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E5E902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CCCF2C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D8B52A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EEA2A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1E23C7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1655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6D4F73B" w14:textId="308D11D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1D7484" w14:textId="463C84A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C0BBCE0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59BDCF" w14:textId="7E1ADA00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37F45" w14:textId="5A2DB71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66870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A15997" w14:textId="4221B84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CF6EBF1" w14:textId="383CF44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36F86E" w14:textId="2DA8912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AE53AD9" w14:textId="4055B90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F7B16" w14:textId="5A1720B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39</w:t>
            </w:r>
          </w:p>
        </w:tc>
      </w:tr>
      <w:tr w:rsidR="005639C9" w:rsidRPr="00106005" w14:paraId="0EF0E742" w14:textId="77777777" w:rsidTr="005639C9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7EB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1B45B2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196F6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DD3E83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811E8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7C63D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4D89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C8112C" w14:textId="51DDB99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478C76" w14:textId="1930A18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CE4960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85BB068" w14:textId="1C20D8D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B4BEA" w14:textId="2632D34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C2A7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1253A78" w14:textId="21E504E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C40EC60" w14:textId="43C52BA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E867E" w14:textId="2C5D566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84A7EBD" w14:textId="43F5013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8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D1950" w14:textId="1060023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4</w:t>
            </w:r>
          </w:p>
        </w:tc>
      </w:tr>
      <w:tr w:rsidR="005639C9" w:rsidRPr="00106005" w14:paraId="6118C333" w14:textId="77777777" w:rsidTr="005639C9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969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E72AB0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017E28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F5AAE6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E1C9A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502383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A08B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466FAC" w14:textId="3D0B43E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36FA98" w14:textId="057A652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6385C4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38FF6F" w14:textId="6E52269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8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C380B" w14:textId="662876E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EB51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9A53A6C" w14:textId="5924F61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2BF14A1" w14:textId="51916BB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33EF20" w14:textId="466A262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069613D" w14:textId="2CD6162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8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426FE" w14:textId="65341BE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62</w:t>
            </w:r>
          </w:p>
        </w:tc>
      </w:tr>
      <w:tr w:rsidR="005639C9" w:rsidRPr="00106005" w14:paraId="49135477" w14:textId="77777777" w:rsidTr="005639C9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6F1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i/>
                <w:lang w:val="en-GB"/>
              </w:rPr>
              <w:t>Dry s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182BC7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84DA2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76B2CBF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4486D8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99DE620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D051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15B479" w14:textId="79BF870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B97FA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2628FD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342B9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8A0C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C241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C0881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53224D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92218F" w14:textId="0A15A98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61E2CC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9F47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639C9" w:rsidRPr="00106005" w14:paraId="0140588F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22A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1EA878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D5E59F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7ADAE8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0E009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39382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70BC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6F8FD1F" w14:textId="602AD69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134FAD" w14:textId="5C179C5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4E4694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9A7A2EF" w14:textId="366227F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27201" w14:textId="0830D10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C7FA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E3939A7" w14:textId="3166F42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465804E" w14:textId="084CEC5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2C4341" w14:textId="4F2DB15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81CDD98" w14:textId="1D8508A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0.0</w:t>
            </w:r>
            <w:r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DE6E9" w14:textId="59A7BE7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14D0C">
              <w:rPr>
                <w:rFonts w:ascii="Arial" w:hAnsi="Arial" w:cs="Arial"/>
                <w:b/>
                <w:lang w:val="en-GB"/>
              </w:rPr>
              <w:t>0.04</w:t>
            </w:r>
          </w:p>
        </w:tc>
      </w:tr>
      <w:tr w:rsidR="005639C9" w:rsidRPr="00106005" w14:paraId="59494E57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063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9065D6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3923F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F24EAF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570B7A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46029E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155A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DC9667" w14:textId="55F2BD9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82DFD5" w14:textId="06F6F230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7D1D64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81745C6" w14:textId="745B0D9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9461B">
              <w:rPr>
                <w:rFonts w:ascii="Arial" w:hAnsi="Arial" w:cs="Arial"/>
                <w:bCs/>
                <w:lang w:val="en-GB"/>
              </w:rPr>
              <w:t>0.1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CBC29" w14:textId="10AD9F1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B084E">
              <w:rPr>
                <w:rFonts w:ascii="Arial" w:hAnsi="Arial" w:cs="Arial"/>
                <w:bCs/>
                <w:lang w:val="en-GB"/>
              </w:rPr>
              <w:t>0.</w:t>
            </w:r>
            <w:r>
              <w:rPr>
                <w:rFonts w:ascii="Arial" w:hAnsi="Arial" w:cs="Arial"/>
                <w:bCs/>
                <w:lang w:val="en-GB"/>
              </w:rPr>
              <w:t>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B34D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E9785BC" w14:textId="1341DC55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F23E68" w14:textId="1E3088A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35446F" w14:textId="45C00DC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E8F4047" w14:textId="135CD39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20051">
              <w:rPr>
                <w:rFonts w:ascii="Arial" w:hAnsi="Arial" w:cs="Arial"/>
                <w:bCs/>
                <w:lang w:val="en-GB"/>
              </w:rPr>
              <w:t>0.4</w:t>
            </w:r>
            <w:r>
              <w:rPr>
                <w:rFonts w:ascii="Arial" w:hAnsi="Arial" w:cs="Arial"/>
                <w:bCs/>
                <w:lang w:val="en-GB"/>
              </w:rPr>
              <w:t>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19120" w14:textId="4BFEADA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320051">
              <w:rPr>
                <w:rFonts w:ascii="Arial" w:hAnsi="Arial" w:cs="Arial"/>
                <w:bCs/>
                <w:lang w:val="en-GB"/>
              </w:rPr>
              <w:t>0.</w:t>
            </w:r>
            <w:r>
              <w:rPr>
                <w:rFonts w:ascii="Arial" w:hAnsi="Arial" w:cs="Arial"/>
                <w:bCs/>
                <w:lang w:val="en-GB"/>
              </w:rPr>
              <w:t>79</w:t>
            </w:r>
          </w:p>
        </w:tc>
      </w:tr>
      <w:tr w:rsidR="005639C9" w:rsidRPr="00106005" w14:paraId="46BC4D27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580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F0675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3B894E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B35FD4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143251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7F31DC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E2A6C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C6E782" w14:textId="230BA38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AC1547" w14:textId="7253449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7B947B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0037BA" w14:textId="4EA19CB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9C2A3F">
              <w:rPr>
                <w:rFonts w:ascii="Arial" w:hAnsi="Arial" w:cs="Arial"/>
                <w:b/>
                <w:lang w:val="en-GB"/>
              </w:rPr>
              <w:t>0.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6C006" w14:textId="731759B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17DC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2A2D55E" w14:textId="3A2F671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BE05914" w14:textId="65C0E5D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CA3224" w14:textId="5D75E45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BF23032" w14:textId="42DB55E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009AC">
              <w:rPr>
                <w:rFonts w:ascii="Arial" w:hAnsi="Arial" w:cs="Arial"/>
                <w:b/>
                <w:lang w:val="en-GB"/>
              </w:rPr>
              <w:t>0.0</w:t>
            </w:r>
            <w:r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FD2F1" w14:textId="3CD7DA70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790FBE">
              <w:rPr>
                <w:rFonts w:ascii="Arial" w:hAnsi="Arial" w:cs="Arial"/>
                <w:bCs/>
                <w:lang w:val="en-GB"/>
              </w:rPr>
              <w:t>0.06</w:t>
            </w:r>
          </w:p>
        </w:tc>
      </w:tr>
      <w:tr w:rsidR="005639C9" w:rsidRPr="00106005" w14:paraId="726D5621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B6B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B5A939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629D26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D79024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58F6E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E04835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9CE2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99CE33" w14:textId="72D8C13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881CB2" w14:textId="3EB9224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1C1ABE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ECDBEA" w14:textId="7611148C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9C2A3F">
              <w:rPr>
                <w:rFonts w:ascii="Arial" w:hAnsi="Arial" w:cs="Arial"/>
                <w:bCs/>
                <w:lang w:val="en-GB"/>
              </w:rPr>
              <w:t>0.1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8AC7" w14:textId="3C4F0090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1EE47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F9EE88B" w14:textId="60A1799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E4BF2AA" w14:textId="76F3058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2F5367" w14:textId="1FD6983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89F9C76" w14:textId="1FAB2FC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9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2596C" w14:textId="7B63A99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6</w:t>
            </w:r>
          </w:p>
        </w:tc>
      </w:tr>
      <w:tr w:rsidR="005639C9" w:rsidRPr="00106005" w14:paraId="50D2EED9" w14:textId="77777777" w:rsidTr="009C062B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1E4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22C986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3DEB47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1BE941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444C8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3817B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64D8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6BCBD4" w14:textId="3514C7EB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775C36" w14:textId="5F3CF40C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D192F12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A2FD33A" w14:textId="40263D6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986CE3">
              <w:rPr>
                <w:rFonts w:ascii="Arial" w:hAnsi="Arial" w:cs="Arial"/>
                <w:bCs/>
                <w:lang w:val="en-GB"/>
              </w:rPr>
              <w:t>0.0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7447E" w14:textId="2635CE3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B693F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F2156B3" w14:textId="7604D29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D07EF6F" w14:textId="2202521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3281D" w14:textId="2562E159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756CFCE" w14:textId="2E3E208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1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E1A2" w14:textId="584A91D3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17</w:t>
            </w:r>
          </w:p>
        </w:tc>
      </w:tr>
      <w:tr w:rsidR="005639C9" w:rsidRPr="00106005" w14:paraId="62F6EA32" w14:textId="77777777" w:rsidTr="005639C9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E35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A1C02C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FA4967E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82E2AC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E2BE750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555CBC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7406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A41B58" w14:textId="2EB190A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B9AE06" w14:textId="15753832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855F8B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5337656" w14:textId="7DF08A54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9C2A3F">
              <w:rPr>
                <w:rFonts w:ascii="Arial" w:hAnsi="Arial" w:cs="Arial"/>
                <w:bCs/>
                <w:lang w:val="en-GB"/>
              </w:rPr>
              <w:t>0.1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F8804" w14:textId="2E1CF51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1B73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87E8C2F" w14:textId="7F4EE776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9D4EF68" w14:textId="13D83D41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77FB97" w14:textId="3CFE3E2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0FBCFB0" w14:textId="252B67DE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3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B41C4" w14:textId="6220A3D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53</w:t>
            </w:r>
          </w:p>
        </w:tc>
      </w:tr>
      <w:tr w:rsidR="005639C9" w:rsidRPr="00106005" w14:paraId="30741585" w14:textId="77777777" w:rsidTr="005639C9"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35837E58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1092CB5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6A8E91A1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B7F5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111F367B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7579C58D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right w:val="nil"/>
            </w:tcBorders>
          </w:tcPr>
          <w:p w14:paraId="62B664D6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3564204D" w14:textId="6394E8D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5D37FCC4" w14:textId="066C372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49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47E8E064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53977" w14:textId="3B8C2CD8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9C2A3F">
              <w:rPr>
                <w:rFonts w:ascii="Arial" w:hAnsi="Arial" w:cs="Arial"/>
                <w:bCs/>
                <w:lang w:val="en-GB"/>
              </w:rPr>
              <w:t>0.</w:t>
            </w:r>
            <w:r>
              <w:rPr>
                <w:rFonts w:ascii="Arial" w:hAnsi="Arial" w:cs="Arial"/>
                <w:bCs/>
                <w:lang w:val="en-GB"/>
              </w:rPr>
              <w:t>1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A5B9B" w14:textId="4435174A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8E5D29">
              <w:rPr>
                <w:rFonts w:ascii="Arial" w:hAnsi="Arial" w:cs="Arial"/>
                <w:bCs/>
                <w:lang w:val="en-GB"/>
              </w:rPr>
              <w:t>0.</w:t>
            </w:r>
            <w:r>
              <w:rPr>
                <w:rFonts w:ascii="Arial" w:hAnsi="Arial" w:cs="Arial"/>
                <w:bCs/>
                <w:lang w:val="en-GB"/>
              </w:rPr>
              <w:t>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906D3" w14:textId="7777777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AB5D" w14:textId="0546C517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5D90A" w14:textId="340E409D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CAD41" w14:textId="4C856AE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7A58" w14:textId="1C07F4FB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552BD" w14:textId="618A6ABF" w:rsidR="005639C9" w:rsidRPr="00106005" w:rsidRDefault="005639C9" w:rsidP="005639C9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64</w:t>
            </w:r>
          </w:p>
        </w:tc>
      </w:tr>
    </w:tbl>
    <w:p w14:paraId="55EEF365" w14:textId="7F72781D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106005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4</w:t>
      </w:r>
      <w:r w:rsidRPr="00106005">
        <w:rPr>
          <w:rFonts w:ascii="Arial" w:hAnsi="Arial" w:cs="Arial"/>
          <w:b/>
          <w:lang w:val="en-GB"/>
        </w:rPr>
        <w:t xml:space="preserve">. </w:t>
      </w:r>
      <w:r w:rsidRPr="00106005">
        <w:rPr>
          <w:rFonts w:ascii="Arial" w:hAnsi="Arial" w:cs="Arial"/>
          <w:lang w:val="en-GB"/>
        </w:rPr>
        <w:t>Results of the analyses of variance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 xml:space="preserve">-values) for </w:t>
      </w:r>
      <w:r>
        <w:rPr>
          <w:rFonts w:ascii="Arial" w:hAnsi="Arial" w:cs="Arial"/>
          <w:lang w:val="en-GB"/>
        </w:rPr>
        <w:t xml:space="preserve">total </w:t>
      </w:r>
      <w:r w:rsidRPr="00106005">
        <w:rPr>
          <w:rFonts w:ascii="Arial" w:hAnsi="Arial" w:cs="Arial"/>
          <w:lang w:val="en-GB"/>
        </w:rPr>
        <w:t xml:space="preserve">phytohormone </w:t>
      </w:r>
      <w:r>
        <w:rPr>
          <w:rFonts w:ascii="Arial" w:hAnsi="Arial" w:cs="Arial"/>
          <w:lang w:val="en-GB"/>
        </w:rPr>
        <w:t>delivery to the shoot (</w:t>
      </w:r>
      <w:proofErr w:type="spellStart"/>
      <w:r>
        <w:rPr>
          <w:rFonts w:ascii="Arial" w:hAnsi="Arial" w:cs="Arial"/>
          <w:lang w:val="en-GB"/>
        </w:rPr>
        <w:t>Phytohormone</w:t>
      </w:r>
      <w:r>
        <w:rPr>
          <w:rFonts w:ascii="Arial" w:hAnsi="Arial" w:cs="Arial"/>
          <w:vertAlign w:val="subscript"/>
          <w:lang w:val="en-GB"/>
        </w:rPr>
        <w:t>delivery</w:t>
      </w:r>
      <w:proofErr w:type="spellEnd"/>
      <w:r>
        <w:rPr>
          <w:rFonts w:ascii="Arial" w:hAnsi="Arial" w:cs="Arial"/>
          <w:lang w:val="en-GB"/>
        </w:rPr>
        <w:t>)</w:t>
      </w:r>
      <w:r w:rsidRPr="00106005">
        <w:rPr>
          <w:rFonts w:ascii="Arial" w:hAnsi="Arial" w:cs="Arial"/>
          <w:lang w:val="en-GB"/>
        </w:rPr>
        <w:t>. ABA</w:t>
      </w:r>
      <w:r w:rsidRPr="00106005">
        <w:rPr>
          <w:rFonts w:ascii="Arial" w:hAnsi="Arial" w:cs="Arial"/>
          <w:vertAlign w:val="subscript"/>
          <w:lang w:val="en-GB"/>
        </w:rPr>
        <w:t xml:space="preserve"> </w:t>
      </w:r>
      <w:r w:rsidRPr="00106005">
        <w:rPr>
          <w:rFonts w:ascii="Arial" w:hAnsi="Arial" w:cs="Arial"/>
          <w:lang w:val="en-GB"/>
        </w:rPr>
        <w:t xml:space="preserve">= </w:t>
      </w:r>
      <w:proofErr w:type="spellStart"/>
      <w:r w:rsidRPr="00106005">
        <w:rPr>
          <w:rFonts w:ascii="Arial" w:hAnsi="Arial" w:cs="Arial"/>
          <w:lang w:val="en-GB"/>
        </w:rPr>
        <w:t>Abscísic</w:t>
      </w:r>
      <w:proofErr w:type="spellEnd"/>
      <w:r w:rsidRPr="00106005">
        <w:rPr>
          <w:rFonts w:ascii="Arial" w:hAnsi="Arial" w:cs="Arial"/>
          <w:lang w:val="en-GB"/>
        </w:rPr>
        <w:t xml:space="preserve"> acid. JA= </w:t>
      </w:r>
      <w:proofErr w:type="spellStart"/>
      <w:r w:rsidRPr="00106005">
        <w:rPr>
          <w:rFonts w:ascii="Arial" w:hAnsi="Arial" w:cs="Arial"/>
          <w:lang w:val="en-GB"/>
        </w:rPr>
        <w:t>Jasmonic</w:t>
      </w:r>
      <w:proofErr w:type="spellEnd"/>
      <w:r w:rsidRPr="00106005">
        <w:rPr>
          <w:rFonts w:ascii="Arial" w:hAnsi="Arial" w:cs="Arial"/>
          <w:lang w:val="en-GB"/>
        </w:rPr>
        <w:t xml:space="preserve"> acid. ACC= 1-Aminocyclopropane-1-carboxylic acid. Plants girdled in the </w:t>
      </w:r>
      <w:proofErr w:type="spellStart"/>
      <w:r w:rsidRPr="00106005">
        <w:rPr>
          <w:rFonts w:ascii="Arial" w:hAnsi="Arial" w:cs="Arial"/>
          <w:lang w:val="en-GB"/>
        </w:rPr>
        <w:t>wet</w:t>
      </w:r>
      <w:proofErr w:type="spellEnd"/>
      <w:r w:rsidRPr="00106005">
        <w:rPr>
          <w:rFonts w:ascii="Arial" w:hAnsi="Arial" w:cs="Arial"/>
          <w:lang w:val="en-GB"/>
        </w:rPr>
        <w:t xml:space="preserve"> side of the plant were excluded in </w:t>
      </w:r>
      <w:r w:rsidRPr="00106005">
        <w:rPr>
          <w:rFonts w:ascii="Arial" w:hAnsi="Arial" w:cs="Arial"/>
          <w:i/>
          <w:lang w:val="en-GB"/>
        </w:rPr>
        <w:t>ANOVA 1</w:t>
      </w:r>
      <w:r w:rsidRPr="00106005">
        <w:rPr>
          <w:rFonts w:ascii="Arial" w:hAnsi="Arial" w:cs="Arial"/>
          <w:lang w:val="en-GB"/>
        </w:rPr>
        <w:t xml:space="preserve">, while those girdled in the dry side were excluded from </w:t>
      </w:r>
      <w:r w:rsidRPr="00106005">
        <w:rPr>
          <w:rFonts w:ascii="Arial" w:hAnsi="Arial" w:cs="Arial"/>
          <w:i/>
          <w:lang w:val="en-GB"/>
        </w:rPr>
        <w:t xml:space="preserve">ANOVA </w:t>
      </w:r>
      <w:r w:rsidRPr="00106005">
        <w:rPr>
          <w:rFonts w:ascii="Arial" w:hAnsi="Arial" w:cs="Arial"/>
          <w:lang w:val="en-GB"/>
        </w:rPr>
        <w:t xml:space="preserve">2. In bold, significant 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-values (</w:t>
      </w:r>
      <w:r w:rsidRPr="00106005">
        <w:rPr>
          <w:rFonts w:ascii="Arial" w:hAnsi="Arial" w:cs="Arial"/>
          <w:i/>
          <w:lang w:val="en-GB"/>
        </w:rPr>
        <w:t>P</w:t>
      </w:r>
      <w:r w:rsidRPr="00106005">
        <w:rPr>
          <w:rFonts w:ascii="Arial" w:hAnsi="Arial" w:cs="Arial"/>
          <w:lang w:val="en-GB"/>
        </w:rPr>
        <w:t>&lt;0.05)</w:t>
      </w:r>
    </w:p>
    <w:p w14:paraId="632BFAD4" w14:textId="4169325E" w:rsidR="00A9138D" w:rsidRDefault="00A9138D"/>
    <w:p w14:paraId="7BBE2303" w14:textId="485230F6" w:rsidR="00557059" w:rsidRDefault="00557059"/>
    <w:p w14:paraId="142D2569" w14:textId="2300F108" w:rsidR="00557059" w:rsidRDefault="00557059"/>
    <w:p w14:paraId="762B891C" w14:textId="7F37E2C4" w:rsidR="00557059" w:rsidRDefault="00557059"/>
    <w:tbl>
      <w:tblPr>
        <w:tblStyle w:val="Tablaconcuadrcula"/>
        <w:tblpPr w:leftFromText="141" w:rightFromText="141" w:vertAnchor="text" w:horzAnchor="margin" w:tblpY="-1700"/>
        <w:tblW w:w="11293" w:type="dxa"/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142"/>
        <w:gridCol w:w="992"/>
        <w:gridCol w:w="284"/>
        <w:gridCol w:w="992"/>
        <w:gridCol w:w="142"/>
        <w:gridCol w:w="850"/>
        <w:gridCol w:w="284"/>
        <w:gridCol w:w="425"/>
        <w:gridCol w:w="567"/>
        <w:gridCol w:w="142"/>
        <w:gridCol w:w="992"/>
        <w:gridCol w:w="142"/>
        <w:gridCol w:w="142"/>
        <w:gridCol w:w="425"/>
        <w:gridCol w:w="425"/>
        <w:gridCol w:w="709"/>
        <w:gridCol w:w="236"/>
      </w:tblGrid>
      <w:tr w:rsidR="00557059" w:rsidRPr="00106005" w14:paraId="319D84A5" w14:textId="77777777" w:rsidTr="003625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E765" w14:textId="77777777" w:rsidR="00557059" w:rsidRDefault="00557059" w:rsidP="003625D2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0C895" w14:textId="77777777" w:rsidR="00557059" w:rsidRPr="00106005" w:rsidRDefault="00557059" w:rsidP="003625D2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142519">
              <w:rPr>
                <w:rFonts w:ascii="Arial" w:hAnsi="Arial" w:cs="Arial"/>
                <w:b/>
                <w:lang w:val="en-GB"/>
              </w:rPr>
              <w:t>ABA</w:t>
            </w:r>
            <w:r w:rsidRPr="00142519"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0BF37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8E9CF" w14:textId="77777777" w:rsidR="00557059" w:rsidRPr="00106005" w:rsidRDefault="00557059" w:rsidP="0036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JA</w:t>
            </w:r>
            <w:r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7E9D83" w14:textId="77777777" w:rsidR="00557059" w:rsidRPr="00106005" w:rsidRDefault="00557059" w:rsidP="0036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D996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31D6D" w14:textId="77777777" w:rsidR="00557059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ACC</w:t>
            </w:r>
            <w:r>
              <w:rPr>
                <w:rFonts w:ascii="Arial" w:hAnsi="Arial" w:cs="Arial"/>
                <w:b/>
                <w:vertAlign w:val="subscript"/>
                <w:lang w:val="en-GB"/>
              </w:rPr>
              <w:t>delivery</w:t>
            </w:r>
            <w:proofErr w:type="spellEnd"/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C8EA0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87A86" w14:textId="77777777" w:rsidR="00557059" w:rsidRPr="00106005" w:rsidRDefault="00557059" w:rsidP="003625D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13DD3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57059" w:rsidRPr="00106005" w14:paraId="2176757E" w14:textId="77777777" w:rsidTr="003625D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6823D" w14:textId="77777777" w:rsidR="00557059" w:rsidRDefault="00557059" w:rsidP="003625D2">
            <w:pPr>
              <w:spacing w:line="360" w:lineRule="auto"/>
              <w:jc w:val="both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1EE6" w14:textId="77777777" w:rsidR="00557059" w:rsidRPr="00106005" w:rsidRDefault="00557059" w:rsidP="003625D2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1350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DB0A8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ED7F8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39FC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39D0" w14:textId="77777777" w:rsidR="00557059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F9C0E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i/>
                <w:sz w:val="20"/>
                <w:szCs w:val="20"/>
                <w:lang w:val="en-GB"/>
              </w:rPr>
              <w:t>P-Value ANOVA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2A777" w14:textId="77777777" w:rsidR="00557059" w:rsidRPr="00106005" w:rsidRDefault="00557059" w:rsidP="003625D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F6D06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57059" w:rsidRPr="00106005" w14:paraId="4F2C2D5A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63558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rrigation (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95141" w14:textId="77777777" w:rsidR="00557059" w:rsidRPr="00730BB6" w:rsidRDefault="00557059" w:rsidP="003625D2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730BB6">
              <w:rPr>
                <w:rFonts w:ascii="Arial" w:hAnsi="Arial" w:cs="Arial"/>
                <w:bCs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EDBF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3AF0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D5B2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EE44E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292A06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E100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8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F9D34F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6</w:t>
            </w:r>
          </w:p>
        </w:tc>
      </w:tr>
      <w:tr w:rsidR="00557059" w:rsidRPr="00106005" w14:paraId="6D0DCBD3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C39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irdling (G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149C8" w14:textId="77777777" w:rsidR="00557059" w:rsidRPr="005E1FEE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E1FEE">
              <w:rPr>
                <w:rFonts w:ascii="Arial" w:hAnsi="Arial" w:cs="Arial"/>
                <w:b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85F49" w14:textId="77777777" w:rsidR="00557059" w:rsidRPr="00C25E0D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0.00</w:t>
            </w:r>
            <w:r>
              <w:rPr>
                <w:rFonts w:ascii="Arial" w:hAnsi="Arial" w:cs="Arial"/>
                <w:b/>
                <w:bCs/>
                <w:lang w:val="en-GB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4C675C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60737" w14:textId="77777777" w:rsidR="00557059" w:rsidRPr="00C0701A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0701A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FBE2B" w14:textId="77777777" w:rsidR="00557059" w:rsidRPr="00D900CA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900CA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5F54C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367D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81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F3D3B6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78</w:t>
            </w:r>
          </w:p>
        </w:tc>
      </w:tr>
      <w:tr w:rsidR="00557059" w:rsidRPr="00106005" w14:paraId="7C02F385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4E45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Day (D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48734" w14:textId="77777777" w:rsidR="00557059" w:rsidRPr="00730BB6" w:rsidRDefault="00557059" w:rsidP="003625D2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3C371" w14:textId="77777777" w:rsidR="00557059" w:rsidRPr="00C25E0D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C25E0D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DD6898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25EF1" w14:textId="77777777" w:rsidR="00557059" w:rsidRPr="00C0701A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C0701A">
              <w:rPr>
                <w:rFonts w:ascii="Arial" w:hAnsi="Arial" w:cs="Arial"/>
                <w:b/>
                <w:bCs/>
                <w:lang w:val="en-GB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12794" w14:textId="77777777" w:rsidR="00557059" w:rsidRPr="00D900CA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900CA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58456A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BB586" w14:textId="77777777" w:rsidR="00557059" w:rsidRPr="008F3F42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1F8A21" w14:textId="77777777" w:rsidR="00557059" w:rsidRPr="00EA0D81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5</w:t>
            </w:r>
          </w:p>
        </w:tc>
      </w:tr>
      <w:tr w:rsidR="00557059" w:rsidRPr="00106005" w14:paraId="5FD58DD5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25D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A3C2B" w14:textId="77777777" w:rsidR="00557059" w:rsidRPr="00730BB6" w:rsidRDefault="00557059" w:rsidP="003625D2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30FE4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35889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64FA4" w14:textId="77777777" w:rsidR="00557059" w:rsidRPr="00C0701A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0701A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A1C4C" w14:textId="77777777" w:rsidR="00557059" w:rsidRPr="00C34A3E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34A3E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4C61A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B3FE5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9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DF3A8B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9</w:t>
            </w:r>
          </w:p>
        </w:tc>
      </w:tr>
      <w:tr w:rsidR="00557059" w:rsidRPr="00106005" w14:paraId="47317667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0C15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F441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4049E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81E835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605AF" w14:textId="77777777" w:rsidR="00557059" w:rsidRPr="00CE1D51" w:rsidRDefault="00557059" w:rsidP="003625D2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CE1D51">
              <w:rPr>
                <w:rFonts w:ascii="Arial" w:hAnsi="Arial" w:cs="Arial"/>
                <w:b/>
                <w:bCs/>
                <w:lang w:val="en-GB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4C88B" w14:textId="77777777" w:rsidR="00557059" w:rsidRPr="00C34A3E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34A3E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8E384A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25DC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8A46E8A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6</w:t>
            </w:r>
          </w:p>
        </w:tc>
      </w:tr>
      <w:tr w:rsidR="00557059" w:rsidRPr="00106005" w14:paraId="5E193358" w14:textId="77777777" w:rsidTr="003625D2">
        <w:trPr>
          <w:gridAfter w:val="2"/>
          <w:wAfter w:w="945" w:type="dxa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383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G x 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0836C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E94F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965DB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60AF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FD5F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302099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F6C71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3D0033F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9</w:t>
            </w:r>
          </w:p>
        </w:tc>
      </w:tr>
      <w:tr w:rsidR="00557059" w:rsidRPr="00106005" w14:paraId="4017B753" w14:textId="77777777" w:rsidTr="003625D2">
        <w:trPr>
          <w:gridAfter w:val="5"/>
          <w:wAfter w:w="1937" w:type="dxa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D39E4C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I x G x 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C8F9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CD86B8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62C25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5C83F1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5E2A13CD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F467844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1D80858C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</w:tcPr>
          <w:p w14:paraId="66901237" w14:textId="77777777" w:rsidR="00557059" w:rsidRPr="00106005" w:rsidRDefault="00557059" w:rsidP="0036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0600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6</w:t>
            </w:r>
          </w:p>
        </w:tc>
      </w:tr>
    </w:tbl>
    <w:p w14:paraId="68E0C1D8" w14:textId="77777777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1795B61" w14:textId="77777777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7B35EE5" w14:textId="77777777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74C5C0C" w14:textId="77777777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773FEB9" w14:textId="77777777" w:rsidR="00557059" w:rsidRPr="00106005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7FFA1D4" w14:textId="77777777" w:rsidR="00557059" w:rsidRDefault="00557059" w:rsidP="0055705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4EFF257" w14:textId="77777777" w:rsidR="00557059" w:rsidRDefault="00557059" w:rsidP="00557059"/>
    <w:p w14:paraId="1E03731D" w14:textId="356B8725" w:rsidR="00557059" w:rsidRDefault="00557059"/>
    <w:p w14:paraId="792C6F14" w14:textId="38AE4DE6" w:rsidR="00793501" w:rsidRDefault="00793501"/>
    <w:p w14:paraId="11EF3F4F" w14:textId="225C6981" w:rsidR="00793501" w:rsidRDefault="00793501"/>
    <w:p w14:paraId="4E484F5B" w14:textId="47193990" w:rsidR="00793501" w:rsidRDefault="00793501"/>
    <w:p w14:paraId="531D4540" w14:textId="2535DC82" w:rsidR="00793501" w:rsidRDefault="00793501"/>
    <w:sectPr w:rsidR="00793501" w:rsidSect="001F3D1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25"/>
    <w:rsid w:val="00010FE6"/>
    <w:rsid w:val="00052818"/>
    <w:rsid w:val="0006422E"/>
    <w:rsid w:val="0009605E"/>
    <w:rsid w:val="000B32C0"/>
    <w:rsid w:val="000B4835"/>
    <w:rsid w:val="000C379F"/>
    <w:rsid w:val="00111957"/>
    <w:rsid w:val="00172366"/>
    <w:rsid w:val="00180EFB"/>
    <w:rsid w:val="00196349"/>
    <w:rsid w:val="001B6750"/>
    <w:rsid w:val="001D2A36"/>
    <w:rsid w:val="001F2E60"/>
    <w:rsid w:val="001F3D15"/>
    <w:rsid w:val="00291126"/>
    <w:rsid w:val="002A43DB"/>
    <w:rsid w:val="002B2A61"/>
    <w:rsid w:val="002F746C"/>
    <w:rsid w:val="00316C20"/>
    <w:rsid w:val="003548B1"/>
    <w:rsid w:val="00373E6F"/>
    <w:rsid w:val="00387ED1"/>
    <w:rsid w:val="00390334"/>
    <w:rsid w:val="003D7952"/>
    <w:rsid w:val="00443E2B"/>
    <w:rsid w:val="00481E95"/>
    <w:rsid w:val="00484FCA"/>
    <w:rsid w:val="004D6B9E"/>
    <w:rsid w:val="004F685D"/>
    <w:rsid w:val="005468BD"/>
    <w:rsid w:val="00557059"/>
    <w:rsid w:val="005639C9"/>
    <w:rsid w:val="005B7C43"/>
    <w:rsid w:val="00603986"/>
    <w:rsid w:val="00645277"/>
    <w:rsid w:val="006B0508"/>
    <w:rsid w:val="006B463A"/>
    <w:rsid w:val="006D0173"/>
    <w:rsid w:val="006D1BAB"/>
    <w:rsid w:val="006D5997"/>
    <w:rsid w:val="007379A1"/>
    <w:rsid w:val="00757BAC"/>
    <w:rsid w:val="00785B6A"/>
    <w:rsid w:val="00793501"/>
    <w:rsid w:val="007F42F5"/>
    <w:rsid w:val="007F5247"/>
    <w:rsid w:val="0080210B"/>
    <w:rsid w:val="00834B96"/>
    <w:rsid w:val="00866034"/>
    <w:rsid w:val="00872A67"/>
    <w:rsid w:val="008E0725"/>
    <w:rsid w:val="008F04EA"/>
    <w:rsid w:val="00906377"/>
    <w:rsid w:val="0092053C"/>
    <w:rsid w:val="00926916"/>
    <w:rsid w:val="00991086"/>
    <w:rsid w:val="009A66E8"/>
    <w:rsid w:val="009C062B"/>
    <w:rsid w:val="009D1552"/>
    <w:rsid w:val="009D57A5"/>
    <w:rsid w:val="00A079AF"/>
    <w:rsid w:val="00A24949"/>
    <w:rsid w:val="00A33A94"/>
    <w:rsid w:val="00A75224"/>
    <w:rsid w:val="00A86E96"/>
    <w:rsid w:val="00A9138D"/>
    <w:rsid w:val="00AB4FB1"/>
    <w:rsid w:val="00AF2D11"/>
    <w:rsid w:val="00AF34AA"/>
    <w:rsid w:val="00AF7530"/>
    <w:rsid w:val="00B27A8A"/>
    <w:rsid w:val="00C06737"/>
    <w:rsid w:val="00C10778"/>
    <w:rsid w:val="00C46FE3"/>
    <w:rsid w:val="00C90D29"/>
    <w:rsid w:val="00CA15B9"/>
    <w:rsid w:val="00CA6507"/>
    <w:rsid w:val="00D52C76"/>
    <w:rsid w:val="00DA055C"/>
    <w:rsid w:val="00DA64CE"/>
    <w:rsid w:val="00DD462A"/>
    <w:rsid w:val="00DE3650"/>
    <w:rsid w:val="00E14295"/>
    <w:rsid w:val="00E40A1E"/>
    <w:rsid w:val="00E755C6"/>
    <w:rsid w:val="00EA2059"/>
    <w:rsid w:val="00EB1709"/>
    <w:rsid w:val="00EB7253"/>
    <w:rsid w:val="00ED2003"/>
    <w:rsid w:val="00F40F31"/>
    <w:rsid w:val="00FB1647"/>
    <w:rsid w:val="00FF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F446C30"/>
  <w15:chartTrackingRefBased/>
  <w15:docId w15:val="{72B0B886-F337-4A94-8A40-880E3484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379F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379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8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ertolas, Jaime</dc:creator>
  <cp:keywords/>
  <dc:description/>
  <cp:lastModifiedBy>Puertolas, Jaime</cp:lastModifiedBy>
  <cp:revision>3</cp:revision>
  <dcterms:created xsi:type="dcterms:W3CDTF">2024-11-25T15:14:00Z</dcterms:created>
  <dcterms:modified xsi:type="dcterms:W3CDTF">2024-11-25T15:15:00Z</dcterms:modified>
</cp:coreProperties>
</file>